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BFA" w:rsidRPr="00061BFA" w:rsidRDefault="00061BFA" w:rsidP="00061BFA">
      <w:pPr>
        <w:rPr>
          <w:rFonts w:ascii="Times New Roman" w:hAnsi="Times New Roman" w:cs="Times New Roman"/>
          <w:sz w:val="24"/>
          <w:szCs w:val="24"/>
        </w:rPr>
      </w:pPr>
      <w:r w:rsidRPr="00061BFA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061BFA">
        <w:rPr>
          <w:rFonts w:ascii="Times New Roman" w:hAnsi="Times New Roman" w:cs="Times New Roman"/>
          <w:sz w:val="24"/>
          <w:szCs w:val="24"/>
        </w:rPr>
        <w:t xml:space="preserve"> </w:t>
      </w:r>
      <w:r w:rsidRPr="00061BFA">
        <w:rPr>
          <w:rFonts w:ascii="Times New Roman" w:hAnsi="Times New Roman" w:cs="Times New Roman"/>
          <w:b/>
          <w:sz w:val="24"/>
          <w:szCs w:val="24"/>
        </w:rPr>
        <w:t>1</w:t>
      </w:r>
      <w:r w:rsidRPr="00061BFA">
        <w:rPr>
          <w:rFonts w:ascii="Times New Roman" w:hAnsi="Times New Roman" w:cs="Times New Roman"/>
          <w:sz w:val="24"/>
          <w:szCs w:val="24"/>
        </w:rPr>
        <w:t xml:space="preserve"> Ingredients and preparation quality control of JPBS therapy in included studies.</w:t>
      </w:r>
    </w:p>
    <w:tbl>
      <w:tblPr>
        <w:tblW w:w="5000" w:type="pct"/>
        <w:tblLook w:val="04A0"/>
      </w:tblPr>
      <w:tblGrid>
        <w:gridCol w:w="1166"/>
        <w:gridCol w:w="2170"/>
        <w:gridCol w:w="1896"/>
        <w:gridCol w:w="936"/>
        <w:gridCol w:w="1281"/>
        <w:gridCol w:w="1073"/>
      </w:tblGrid>
      <w:tr w:rsidR="00061BFA" w:rsidRPr="00061BFA" w:rsidTr="008A328A">
        <w:trPr>
          <w:trHeight w:val="54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Study ID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Prescription name</w:t>
            </w:r>
          </w:p>
        </w:tc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Species, concentratio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Preparations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Quality control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Chemical analysis reported?(Y/N)</w:t>
            </w:r>
          </w:p>
        </w:tc>
      </w:tr>
      <w:tr w:rsidR="00061BFA" w:rsidRPr="00061BFA" w:rsidTr="008A328A">
        <w:trPr>
          <w:trHeight w:val="444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Wang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Jianpi Yishen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uazhuo Decoction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Astragali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donopsis Radix,15g;</w:t>
            </w:r>
          </w:p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oicis Semen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lygoniMultiflori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iniCoriiColla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aeoniae Radix Alba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huanxiong Rhizoma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Salviae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lacenta Hominis,6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trus Reticulata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rum Ternatum Thunb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lla Cornus Cervi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Rhei Et Rhizome,6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165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u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Bupi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Qiangshen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hengxue Decoction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Ginseng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Dioscorea Opposita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trus Reticulat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uscutae Semen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corice,10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219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i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et al.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Bushen Jianpi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Ginseng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gustriLucidi Fructus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EcliptaeHerba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Rhei Et Rhizom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93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lastRenderedPageBreak/>
              <w:t>Qu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Jianpi Bushen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Astragali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donopsis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lygoniMultiflori Radix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stanchesHerba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uscutae Semen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Halloysitum Rubrum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Forsythiae Fructus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rum Ternatum Thunb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eonuriHerba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Salvia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615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Zhang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Yishen Jianpi Huazhuo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Astragali Radix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donopsis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Dioscoreae Rhizom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rni Fructus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momum Aurantiacum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Eupatorium Fortunei Turcz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icis Semen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corice,10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21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iu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Yishen Jianpi Decoction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Astragali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Radix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donopsis Radix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aeoniae Radix Alb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uscutae Semen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Salviae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corice,6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975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lastRenderedPageBreak/>
              <w:t>Li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Wenshen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Bupi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hengxue Paste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uscutae Semen,4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stanchesHerba,4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Morindae Officinalis Radix,4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,4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3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donopsis Radix,3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,6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4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ZiziphiSpinosae Semen,3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corice,1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trus Reticulata,3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rum Ternatum Thunb,30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momum Aurantiacum,100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Past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78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Bao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et al.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Jianpi Yishen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Xiezhuo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odonopsis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Salviae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stanchesHerb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huanxiong Rhizoma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rum Ternatum Thunb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erillae Folium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Rhei Et Rhizome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momum Aurantiacum,4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3075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Wang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Jianpi Yishen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hengxue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Astragali Radix,6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donopsis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tractylodis Macrocephalae Rhizoma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Dioscoreae Rhizoma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uscutae Semen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itrus Reticulat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corice,10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288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lastRenderedPageBreak/>
              <w:t>Cheng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et al.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Jianpi Bushen Xiezhuo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edyotisDiffusaeHerba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Salviae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eonuriHerba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 Radix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Poria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gustriLucidi Fructus,1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Rhei Et Rhizome,10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2190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Zhou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et al.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Bushen Jianpi Formula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odonopsis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,3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igustriLucidi Fructus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EcliptaeHerba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20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Rhei Et Rhizome,6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  <w:tr w:rsidR="00061BFA" w:rsidRPr="00061BFA" w:rsidTr="008A328A">
        <w:trPr>
          <w:trHeight w:val="2685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Liang,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Bupi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Yishen</w:t>
            </w:r>
            <w:r w:rsidRPr="00061B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Shengxue Formula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Codonopsis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stragali Radix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Coicis Semen,1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Angelicae Sinensis Radix,12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ehmanniaeRadix,12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EpimrdiiHerba,12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Lycium Barbarum,12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Spatholobus Suberectus Dunn,25g;</w:t>
            </w: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br/>
              <w:t>Radix Rhei Et Rhizome,5g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Decoction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Hospital prepar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BFA" w:rsidRPr="00061BFA" w:rsidRDefault="00061BFA" w:rsidP="008A328A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061BFA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N</w:t>
            </w:r>
          </w:p>
        </w:tc>
      </w:tr>
    </w:tbl>
    <w:p w:rsidR="00061BFA" w:rsidRPr="00061BFA" w:rsidRDefault="00061BFA" w:rsidP="00061BFA">
      <w:pPr>
        <w:rPr>
          <w:rFonts w:ascii="Times New Roman" w:hAnsi="Times New Roman" w:cs="Times New Roman"/>
          <w:sz w:val="18"/>
          <w:szCs w:val="18"/>
        </w:rPr>
      </w:pPr>
    </w:p>
    <w:p w:rsidR="00244B2E" w:rsidRPr="00061BFA" w:rsidRDefault="00244B2E">
      <w:pPr>
        <w:rPr>
          <w:rFonts w:ascii="Times New Roman" w:hAnsi="Times New Roman" w:cs="Times New Roman"/>
          <w:sz w:val="18"/>
          <w:szCs w:val="18"/>
        </w:rPr>
      </w:pPr>
    </w:p>
    <w:sectPr w:rsidR="00244B2E" w:rsidRPr="00061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4B2E" w:rsidRDefault="00244B2E" w:rsidP="00061BFA">
      <w:r>
        <w:separator/>
      </w:r>
    </w:p>
  </w:endnote>
  <w:endnote w:type="continuationSeparator" w:id="1">
    <w:p w:rsidR="00244B2E" w:rsidRDefault="00244B2E" w:rsidP="00061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4B2E" w:rsidRDefault="00244B2E" w:rsidP="00061BFA">
      <w:r>
        <w:separator/>
      </w:r>
    </w:p>
  </w:footnote>
  <w:footnote w:type="continuationSeparator" w:id="1">
    <w:p w:rsidR="00244B2E" w:rsidRDefault="00244B2E" w:rsidP="00061B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E2B75CE-1B5E-402A-8D20-4E506C401D8D}"/>
    <w:docVar w:name="KY_MEDREF_VERSION" w:val="3"/>
  </w:docVars>
  <w:rsids>
    <w:rsidRoot w:val="00061BFA"/>
    <w:rsid w:val="00061BFA"/>
    <w:rsid w:val="00244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1B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1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1B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2</cp:revision>
  <dcterms:created xsi:type="dcterms:W3CDTF">2020-07-21T10:27:00Z</dcterms:created>
  <dcterms:modified xsi:type="dcterms:W3CDTF">2020-07-21T10:29:00Z</dcterms:modified>
</cp:coreProperties>
</file>